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883" w:rsidRPr="00747883" w:rsidRDefault="00747883" w:rsidP="00747883">
      <w:pPr>
        <w:pStyle w:val="1"/>
        <w:numPr>
          <w:ilvl w:val="0"/>
          <w:numId w:val="0"/>
        </w:numPr>
        <w:ind w:left="567" w:hanging="567"/>
        <w:jc w:val="center"/>
      </w:pPr>
      <w:r w:rsidRPr="00747883">
        <w:t>Supplementary Figures and Tables</w:t>
      </w:r>
    </w:p>
    <w:p w:rsidR="00747883" w:rsidRPr="00747883" w:rsidRDefault="00747883" w:rsidP="0086664E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74788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47883">
        <w:rPr>
          <w:rFonts w:ascii="Times New Roman" w:hAnsi="Times New Roman" w:cs="Times New Roman" w:hint="eastAsia"/>
          <w:b/>
          <w:sz w:val="24"/>
          <w:szCs w:val="24"/>
        </w:rPr>
        <w:t xml:space="preserve">Figures </w:t>
      </w:r>
    </w:p>
    <w:p w:rsidR="00747883" w:rsidRPr="00747883" w:rsidRDefault="00747883" w:rsidP="00747883">
      <w:pPr>
        <w:spacing w:line="36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74788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0814F1" wp14:editId="32183698">
            <wp:extent cx="3850481" cy="4400550"/>
            <wp:effectExtent l="0" t="0" r="0" b="0"/>
            <wp:docPr id="3" name="图片 3" descr="D:\工作\工作资料\种质资源\河蚬\干露胁迫\文章1\Figures\GO 拷贝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工作\工作资料\种质资源\河蚬\干露胁迫\文章1\Figures\GO 拷贝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1524" cy="4401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7883" w:rsidRPr="00747883" w:rsidRDefault="00747883" w:rsidP="007478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7883">
        <w:rPr>
          <w:rFonts w:ascii="Times New Roman" w:hAnsi="Times New Roman" w:cs="Times New Roman" w:hint="eastAsia"/>
          <w:b/>
          <w:sz w:val="24"/>
          <w:szCs w:val="24"/>
        </w:rPr>
        <w:t xml:space="preserve">Figure S1 </w:t>
      </w:r>
      <w:r w:rsidRPr="00747883">
        <w:rPr>
          <w:rFonts w:ascii="Times New Roman" w:hAnsi="Times New Roman" w:cs="Times New Roman" w:hint="eastAsia"/>
          <w:sz w:val="24"/>
          <w:szCs w:val="24"/>
        </w:rPr>
        <w:t>The top 30 enriched GO terms of DEGs at level 2.</w:t>
      </w:r>
    </w:p>
    <w:p w:rsidR="00747883" w:rsidRPr="00747883" w:rsidRDefault="00747883" w:rsidP="0086664E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747883" w:rsidRPr="00747883" w:rsidRDefault="00747883" w:rsidP="0074788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47883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A27136" w:rsidRPr="00747883" w:rsidRDefault="00BE40D0" w:rsidP="008666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7883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 w:rsidRPr="00747883">
        <w:rPr>
          <w:rFonts w:ascii="Times New Roman" w:hAnsi="Times New Roman" w:cs="Times New Roman"/>
          <w:sz w:val="24"/>
          <w:szCs w:val="24"/>
        </w:rPr>
        <w:t>Primer sequence used in qRT-PCR.</w:t>
      </w:r>
      <w:proofErr w:type="gramEnd"/>
    </w:p>
    <w:tbl>
      <w:tblPr>
        <w:tblW w:w="7817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3246"/>
        <w:gridCol w:w="3246"/>
      </w:tblGrid>
      <w:tr w:rsidR="00BE40D0" w:rsidRPr="00300482" w:rsidTr="003010C6">
        <w:trPr>
          <w:trHeight w:val="292"/>
        </w:trPr>
        <w:tc>
          <w:tcPr>
            <w:tcW w:w="0" w:type="auto"/>
            <w:vMerge w:val="restart"/>
            <w:tcBorders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Gene name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Primer sequence </w:t>
            </w:r>
          </w:p>
        </w:tc>
      </w:tr>
      <w:tr w:rsidR="00BE40D0" w:rsidRPr="00300482" w:rsidTr="003010C6">
        <w:trPr>
          <w:trHeight w:val="390"/>
        </w:trPr>
        <w:tc>
          <w:tcPr>
            <w:tcW w:w="0" w:type="auto"/>
            <w:vMerge/>
            <w:tcBorders>
              <w:right w:val="nil"/>
            </w:tcBorders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Forward (5'-3'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Reverse (5'-3')</w:t>
            </w:r>
          </w:p>
        </w:tc>
      </w:tr>
      <w:tr w:rsidR="00BE40D0" w:rsidRPr="00300482" w:rsidTr="003010C6">
        <w:trPr>
          <w:trHeight w:val="463"/>
        </w:trPr>
        <w:tc>
          <w:tcPr>
            <w:tcW w:w="0" w:type="auto"/>
            <w:tcBorders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CC1B47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  <w:t>EF1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9221B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TGCTGGTACTGGTGAGTTC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9221B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CCATCCAGAGATTGGCACGA</w:t>
            </w:r>
          </w:p>
        </w:tc>
      </w:tr>
      <w:tr w:rsidR="00BE40D0" w:rsidRPr="00300482" w:rsidTr="003010C6">
        <w:trPr>
          <w:trHeight w:val="46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</w:pPr>
            <w:r w:rsidRPr="00300482">
              <w:rPr>
                <w:rFonts w:ascii="Times New Roman" w:hAnsi="Times New Roman" w:cs="Times New Roman"/>
                <w:i/>
                <w:sz w:val="18"/>
                <w:szCs w:val="21"/>
              </w:rPr>
              <w:t>transcript19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CCAAACACGCTCAGAC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AAACCATGAGTTGAAGGCGG</w:t>
            </w:r>
          </w:p>
        </w:tc>
      </w:tr>
      <w:tr w:rsidR="00BE40D0" w:rsidRPr="00300482" w:rsidTr="003010C6">
        <w:trPr>
          <w:trHeight w:val="46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  <w:t xml:space="preserve">transcript24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GAGGTGGCCAGTGAATG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AAAAAGGTGCCAAATGTGAAGAAC</w:t>
            </w:r>
          </w:p>
        </w:tc>
      </w:tr>
      <w:tr w:rsidR="00BE40D0" w:rsidRPr="00300482" w:rsidTr="003010C6">
        <w:trPr>
          <w:trHeight w:val="46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  <w:t>transcript25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ACATGACAAGCAGTTGAC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GCGCGCTTAATGAGCTATCC</w:t>
            </w:r>
          </w:p>
        </w:tc>
      </w:tr>
      <w:tr w:rsidR="00BE40D0" w:rsidRPr="00300482" w:rsidTr="003010C6">
        <w:trPr>
          <w:trHeight w:val="46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  <w:t>transcript32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TCGGACTATTTTAACTACAACATCG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CCGCCGTTTCTATTTTTGCT'</w:t>
            </w:r>
          </w:p>
        </w:tc>
        <w:bookmarkStart w:id="0" w:name="_GoBack"/>
        <w:bookmarkEnd w:id="0"/>
      </w:tr>
      <w:tr w:rsidR="00BE40D0" w:rsidRPr="00300482" w:rsidTr="003010C6">
        <w:trPr>
          <w:trHeight w:val="46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  <w:lastRenderedPageBreak/>
              <w:t>transcript22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GCCCCAACCGCTACAA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BE40D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GTACCAGCCCAACAAGGACA</w:t>
            </w:r>
          </w:p>
        </w:tc>
      </w:tr>
      <w:tr w:rsidR="00BE40D0" w:rsidRPr="00300482" w:rsidTr="003010C6">
        <w:trPr>
          <w:trHeight w:val="46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4F3CA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  <w:t>transcript24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4F3CA0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TGAATGTGGCTGTTGG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4F3CA0" w:rsidP="008666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GGCGTCCTCTCCATTGTTCT</w:t>
            </w:r>
          </w:p>
        </w:tc>
      </w:tr>
      <w:tr w:rsidR="00BE40D0" w:rsidRPr="00300482" w:rsidTr="003010C6">
        <w:trPr>
          <w:trHeight w:val="46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3010C6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  <w:t>transcript3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3010C6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CGAGATCACTGACTCCG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3010C6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GCATTTCTTGCCCAGTAACGA</w:t>
            </w:r>
          </w:p>
        </w:tc>
      </w:tr>
      <w:tr w:rsidR="00BE40D0" w:rsidRPr="00300482" w:rsidTr="003010C6">
        <w:trPr>
          <w:trHeight w:val="463"/>
        </w:trPr>
        <w:tc>
          <w:tcPr>
            <w:tcW w:w="0" w:type="auto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7B03DB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  <w:t>transcript350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7B03DB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TTGGACGCTATCCTTTTCAC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E40D0" w:rsidRPr="00300482" w:rsidRDefault="007B03DB" w:rsidP="0086664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300482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TTCGCCTTTGACGATAGTGATGGTG</w:t>
            </w:r>
          </w:p>
        </w:tc>
      </w:tr>
    </w:tbl>
    <w:p w:rsidR="00BE40D0" w:rsidRPr="00747883" w:rsidRDefault="00BE40D0" w:rsidP="008666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6664E" w:rsidRPr="00747883" w:rsidRDefault="0086664E" w:rsidP="0086664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6664E" w:rsidRPr="00747883" w:rsidRDefault="0086664E" w:rsidP="008666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6664E" w:rsidRPr="007478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3940" w:rsidRDefault="000A3940" w:rsidP="00BE40D0">
      <w:r>
        <w:separator/>
      </w:r>
    </w:p>
  </w:endnote>
  <w:endnote w:type="continuationSeparator" w:id="0">
    <w:p w:rsidR="000A3940" w:rsidRDefault="000A3940" w:rsidP="00BE4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3940" w:rsidRDefault="000A3940" w:rsidP="00BE40D0">
      <w:r>
        <w:separator/>
      </w:r>
    </w:p>
  </w:footnote>
  <w:footnote w:type="continuationSeparator" w:id="0">
    <w:p w:rsidR="000A3940" w:rsidRDefault="000A3940" w:rsidP="00BE40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NTUzM7M0MzUxtDRT0lEKTi0uzszPAykwrQUANIf7aSwAAAA="/>
  </w:docVars>
  <w:rsids>
    <w:rsidRoot w:val="00661930"/>
    <w:rsid w:val="000A3940"/>
    <w:rsid w:val="000A7B78"/>
    <w:rsid w:val="00300482"/>
    <w:rsid w:val="003010C6"/>
    <w:rsid w:val="004B02FC"/>
    <w:rsid w:val="004F3CA0"/>
    <w:rsid w:val="006429DF"/>
    <w:rsid w:val="00661930"/>
    <w:rsid w:val="006E002E"/>
    <w:rsid w:val="007432EB"/>
    <w:rsid w:val="00747883"/>
    <w:rsid w:val="007B03DB"/>
    <w:rsid w:val="0086664E"/>
    <w:rsid w:val="00A27136"/>
    <w:rsid w:val="00B9221B"/>
    <w:rsid w:val="00BE40D0"/>
    <w:rsid w:val="00CC1B47"/>
    <w:rsid w:val="00D4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747883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74788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747883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74788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74788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BE4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BE40D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E4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BE40D0"/>
    <w:rPr>
      <w:sz w:val="18"/>
      <w:szCs w:val="18"/>
    </w:rPr>
  </w:style>
  <w:style w:type="table" w:styleId="a6">
    <w:name w:val="Table Grid"/>
    <w:basedOn w:val="a2"/>
    <w:uiPriority w:val="59"/>
    <w:rsid w:val="00BE40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86664E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86664E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74788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74788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74788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74788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74788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47883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74788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747883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74788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747883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74788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74788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BE4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BE40D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E4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BE40D0"/>
    <w:rPr>
      <w:sz w:val="18"/>
      <w:szCs w:val="18"/>
    </w:rPr>
  </w:style>
  <w:style w:type="table" w:styleId="a6">
    <w:name w:val="Table Grid"/>
    <w:basedOn w:val="a2"/>
    <w:uiPriority w:val="59"/>
    <w:rsid w:val="00BE40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86664E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86664E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74788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74788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74788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74788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74788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47883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74788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2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117</Words>
  <Characters>671</Characters>
  <Application>Microsoft Office Word</Application>
  <DocSecurity>0</DocSecurity>
  <Lines>5</Lines>
  <Paragraphs>1</Paragraphs>
  <ScaleCrop>false</ScaleCrop>
  <Company>神州网信技术有限公司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</dc:creator>
  <cp:keywords/>
  <dc:description/>
  <cp:lastModifiedBy>ZT</cp:lastModifiedBy>
  <cp:revision>11</cp:revision>
  <dcterms:created xsi:type="dcterms:W3CDTF">2022-03-17T01:54:00Z</dcterms:created>
  <dcterms:modified xsi:type="dcterms:W3CDTF">2022-05-23T06:37:00Z</dcterms:modified>
</cp:coreProperties>
</file>